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8CCE0" w14:textId="386AE55B" w:rsidR="0050752E" w:rsidRPr="003F5A96" w:rsidRDefault="00932D33" w:rsidP="003F5A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2D3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752E" w:rsidRPr="003F5A9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F5A96" w:rsidRPr="003F5A96">
        <w:rPr>
          <w:rFonts w:ascii="Times New Roman" w:hAnsi="Times New Roman" w:cs="Times New Roman"/>
          <w:b/>
          <w:bCs/>
          <w:sz w:val="24"/>
          <w:szCs w:val="24"/>
        </w:rPr>
        <w:t xml:space="preserve"> Chemical compounds from Evodia </w:t>
      </w:r>
      <w:proofErr w:type="spellStart"/>
      <w:r w:rsidR="003F5A96" w:rsidRPr="003F5A96">
        <w:rPr>
          <w:rFonts w:ascii="Times New Roman" w:hAnsi="Times New Roman" w:cs="Times New Roman"/>
          <w:b/>
          <w:bCs/>
          <w:sz w:val="24"/>
          <w:szCs w:val="24"/>
        </w:rPr>
        <w:t>rutaecarpa</w:t>
      </w:r>
      <w:proofErr w:type="spellEnd"/>
      <w:r w:rsidR="003F5A96" w:rsidRPr="003F5A96">
        <w:rPr>
          <w:rFonts w:ascii="Times New Roman" w:hAnsi="Times New Roman" w:cs="Times New Roman"/>
          <w:b/>
          <w:bCs/>
          <w:sz w:val="24"/>
          <w:szCs w:val="24"/>
        </w:rPr>
        <w:t xml:space="preserve"> after screening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697"/>
        <w:gridCol w:w="1115"/>
        <w:gridCol w:w="793"/>
      </w:tblGrid>
      <w:tr w:rsidR="008F13C5" w:rsidRPr="003F5A96" w14:paraId="282E6F70" w14:textId="77777777" w:rsidTr="00932D33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A00D48" w14:textId="4F65CDD2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ecule Id</w:t>
            </w:r>
          </w:p>
        </w:tc>
        <w:tc>
          <w:tcPr>
            <w:tcW w:w="46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2A4371" w14:textId="3197422B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ecule Nam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6A4068" w14:textId="3FEEB9FC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  <w:r w:rsidR="00932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5A9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35C760" w14:textId="7672C712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</w:tr>
      <w:tr w:rsidR="008F13C5" w:rsidRPr="003F5A96" w14:paraId="7CA55347" w14:textId="77777777" w:rsidTr="00932D33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8FFDAA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697" w:type="dxa"/>
            <w:tcBorders>
              <w:top w:val="single" w:sz="4" w:space="0" w:color="auto"/>
            </w:tcBorders>
            <w:noWrap/>
            <w:hideMark/>
          </w:tcPr>
          <w:p w14:paraId="1A7555E6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226D28B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6.86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14:paraId="50C04F0C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F13C5" w:rsidRPr="003F5A96" w14:paraId="5D9F11B4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6D78B56A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697" w:type="dxa"/>
            <w:noWrap/>
            <w:hideMark/>
          </w:tcPr>
          <w:p w14:paraId="4AD48FA1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5796F186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793" w:type="dxa"/>
            <w:noWrap/>
            <w:hideMark/>
          </w:tcPr>
          <w:p w14:paraId="54BC79F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F13C5" w:rsidRPr="003F5A96" w14:paraId="25FC64FE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A77099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13352</w:t>
            </w:r>
          </w:p>
        </w:tc>
        <w:tc>
          <w:tcPr>
            <w:tcW w:w="4697" w:type="dxa"/>
            <w:noWrap/>
            <w:hideMark/>
          </w:tcPr>
          <w:p w14:paraId="03B7F8F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Obacuno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43D5FE8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3.29</w:t>
            </w:r>
          </w:p>
        </w:tc>
        <w:tc>
          <w:tcPr>
            <w:tcW w:w="793" w:type="dxa"/>
            <w:noWrap/>
            <w:hideMark/>
          </w:tcPr>
          <w:p w14:paraId="03927E1A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8F13C5" w:rsidRPr="003F5A96" w14:paraId="367850E9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EBB2AE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697" w:type="dxa"/>
            <w:noWrap/>
            <w:hideMark/>
          </w:tcPr>
          <w:p w14:paraId="4D6AD15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115" w:type="dxa"/>
            <w:noWrap/>
            <w:hideMark/>
          </w:tcPr>
          <w:p w14:paraId="15ECD6A3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793" w:type="dxa"/>
            <w:noWrap/>
            <w:hideMark/>
          </w:tcPr>
          <w:p w14:paraId="39F2E64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F13C5" w:rsidRPr="003F5A96" w14:paraId="769F6721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0C4D9C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697" w:type="dxa"/>
            <w:noWrap/>
            <w:hideMark/>
          </w:tcPr>
          <w:p w14:paraId="5AE4818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115" w:type="dxa"/>
            <w:noWrap/>
            <w:hideMark/>
          </w:tcPr>
          <w:p w14:paraId="0B4A4C7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793" w:type="dxa"/>
            <w:noWrap/>
            <w:hideMark/>
          </w:tcPr>
          <w:p w14:paraId="3C64806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F13C5" w:rsidRPr="003F5A96" w14:paraId="3BF9BB2E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C444A2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9</w:t>
            </w:r>
          </w:p>
        </w:tc>
        <w:tc>
          <w:tcPr>
            <w:tcW w:w="4697" w:type="dxa"/>
            <w:noWrap/>
            <w:hideMark/>
          </w:tcPr>
          <w:p w14:paraId="42DDD365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115" w:type="dxa"/>
            <w:noWrap/>
            <w:hideMark/>
          </w:tcPr>
          <w:p w14:paraId="5303B4F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6.91</w:t>
            </w:r>
          </w:p>
        </w:tc>
        <w:tc>
          <w:tcPr>
            <w:tcW w:w="793" w:type="dxa"/>
            <w:noWrap/>
            <w:hideMark/>
          </w:tcPr>
          <w:p w14:paraId="50432BF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F13C5" w:rsidRPr="003F5A96" w14:paraId="25F7F2CC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768EAC7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2</w:t>
            </w:r>
          </w:p>
        </w:tc>
        <w:tc>
          <w:tcPr>
            <w:tcW w:w="4697" w:type="dxa"/>
            <w:noWrap/>
            <w:hideMark/>
          </w:tcPr>
          <w:p w14:paraId="5A7C8DB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v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77551F1C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6.05</w:t>
            </w:r>
          </w:p>
        </w:tc>
        <w:tc>
          <w:tcPr>
            <w:tcW w:w="793" w:type="dxa"/>
            <w:noWrap/>
            <w:hideMark/>
          </w:tcPr>
          <w:p w14:paraId="17976485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8F13C5" w:rsidRPr="003F5A96" w14:paraId="676B21AE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42A439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697" w:type="dxa"/>
            <w:noWrap/>
            <w:hideMark/>
          </w:tcPr>
          <w:p w14:paraId="546FDCA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6270187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</w:tc>
        <w:tc>
          <w:tcPr>
            <w:tcW w:w="793" w:type="dxa"/>
            <w:noWrap/>
            <w:hideMark/>
          </w:tcPr>
          <w:p w14:paraId="0166FFAC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F13C5" w:rsidRPr="003F5A96" w14:paraId="33C4D2E0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3F7F2E5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697" w:type="dxa"/>
            <w:noWrap/>
            <w:hideMark/>
          </w:tcPr>
          <w:p w14:paraId="2A2E029A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115" w:type="dxa"/>
            <w:noWrap/>
            <w:hideMark/>
          </w:tcPr>
          <w:p w14:paraId="4226856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8.45</w:t>
            </w:r>
          </w:p>
        </w:tc>
        <w:tc>
          <w:tcPr>
            <w:tcW w:w="793" w:type="dxa"/>
            <w:noWrap/>
            <w:hideMark/>
          </w:tcPr>
          <w:p w14:paraId="5AD8370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F13C5" w:rsidRPr="003F5A96" w14:paraId="35480332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20DABD75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0</w:t>
            </w:r>
          </w:p>
        </w:tc>
        <w:tc>
          <w:tcPr>
            <w:tcW w:w="4697" w:type="dxa"/>
            <w:noWrap/>
            <w:hideMark/>
          </w:tcPr>
          <w:p w14:paraId="02A3026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undec-6-enyl]-4-quinolone</w:t>
            </w:r>
          </w:p>
        </w:tc>
        <w:tc>
          <w:tcPr>
            <w:tcW w:w="1115" w:type="dxa"/>
            <w:noWrap/>
            <w:hideMark/>
          </w:tcPr>
          <w:p w14:paraId="42A0F00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8.48</w:t>
            </w:r>
          </w:p>
        </w:tc>
        <w:tc>
          <w:tcPr>
            <w:tcW w:w="793" w:type="dxa"/>
            <w:noWrap/>
            <w:hideMark/>
          </w:tcPr>
          <w:p w14:paraId="332533F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F13C5" w:rsidRPr="003F5A96" w14:paraId="4132911B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26AF54E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697" w:type="dxa"/>
            <w:noWrap/>
            <w:hideMark/>
          </w:tcPr>
          <w:p w14:paraId="2F59F80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298D7FB6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2.27</w:t>
            </w:r>
          </w:p>
        </w:tc>
        <w:tc>
          <w:tcPr>
            <w:tcW w:w="793" w:type="dxa"/>
            <w:noWrap/>
            <w:hideMark/>
          </w:tcPr>
          <w:p w14:paraId="3469280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F13C5" w:rsidRPr="003F5A96" w14:paraId="3BB12AB9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BF5817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697" w:type="dxa"/>
            <w:noWrap/>
            <w:hideMark/>
          </w:tcPr>
          <w:p w14:paraId="2475799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115" w:type="dxa"/>
            <w:noWrap/>
            <w:hideMark/>
          </w:tcPr>
          <w:p w14:paraId="49C6863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4.52</w:t>
            </w:r>
          </w:p>
        </w:tc>
        <w:tc>
          <w:tcPr>
            <w:tcW w:w="793" w:type="dxa"/>
            <w:noWrap/>
            <w:hideMark/>
          </w:tcPr>
          <w:p w14:paraId="60190A6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8F13C5" w:rsidRPr="003F5A96" w14:paraId="402076BC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6C0C71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697" w:type="dxa"/>
            <w:noWrap/>
            <w:hideMark/>
          </w:tcPr>
          <w:p w14:paraId="7CA35715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115" w:type="dxa"/>
            <w:noWrap/>
            <w:hideMark/>
          </w:tcPr>
          <w:p w14:paraId="2150BFA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86.02</w:t>
            </w:r>
          </w:p>
        </w:tc>
        <w:tc>
          <w:tcPr>
            <w:tcW w:w="793" w:type="dxa"/>
            <w:noWrap/>
            <w:hideMark/>
          </w:tcPr>
          <w:p w14:paraId="31D47F3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8F13C5" w:rsidRPr="003F5A96" w14:paraId="52ABAB43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877CE6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697" w:type="dxa"/>
            <w:noWrap/>
            <w:hideMark/>
          </w:tcPr>
          <w:p w14:paraId="673649E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28BD8F1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0.39</w:t>
            </w:r>
          </w:p>
        </w:tc>
        <w:tc>
          <w:tcPr>
            <w:tcW w:w="793" w:type="dxa"/>
            <w:noWrap/>
            <w:hideMark/>
          </w:tcPr>
          <w:p w14:paraId="0B262D7C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F13C5" w:rsidRPr="003F5A96" w14:paraId="03E0DFE7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ED6128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697" w:type="dxa"/>
            <w:noWrap/>
            <w:hideMark/>
          </w:tcPr>
          <w:p w14:paraId="159212E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1FEACD9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72.11</w:t>
            </w:r>
          </w:p>
        </w:tc>
        <w:tc>
          <w:tcPr>
            <w:tcW w:w="793" w:type="dxa"/>
            <w:noWrap/>
            <w:hideMark/>
          </w:tcPr>
          <w:p w14:paraId="0DDD751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F13C5" w:rsidRPr="003F5A96" w14:paraId="4900CF8B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64FA426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697" w:type="dxa"/>
            <w:noWrap/>
            <w:hideMark/>
          </w:tcPr>
          <w:p w14:paraId="6FD29766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115" w:type="dxa"/>
            <w:noWrap/>
            <w:hideMark/>
          </w:tcPr>
          <w:p w14:paraId="7D071B6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7.59</w:t>
            </w:r>
          </w:p>
        </w:tc>
        <w:tc>
          <w:tcPr>
            <w:tcW w:w="793" w:type="dxa"/>
            <w:noWrap/>
            <w:hideMark/>
          </w:tcPr>
          <w:p w14:paraId="14B398F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F13C5" w:rsidRPr="003F5A96" w14:paraId="2CF7D308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F26D2B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697" w:type="dxa"/>
            <w:noWrap/>
            <w:hideMark/>
          </w:tcPr>
          <w:p w14:paraId="4F6EEB2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115" w:type="dxa"/>
            <w:noWrap/>
            <w:hideMark/>
          </w:tcPr>
          <w:p w14:paraId="6D3F4EB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8.42</w:t>
            </w:r>
          </w:p>
        </w:tc>
        <w:tc>
          <w:tcPr>
            <w:tcW w:w="793" w:type="dxa"/>
            <w:noWrap/>
            <w:hideMark/>
          </w:tcPr>
          <w:p w14:paraId="30BBBAB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F13C5" w:rsidRPr="003F5A96" w14:paraId="6710EDDE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A67A2B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697" w:type="dxa"/>
            <w:noWrap/>
            <w:hideMark/>
          </w:tcPr>
          <w:p w14:paraId="34DAF56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4F05CBA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8.66</w:t>
            </w:r>
          </w:p>
        </w:tc>
        <w:tc>
          <w:tcPr>
            <w:tcW w:w="793" w:type="dxa"/>
            <w:noWrap/>
            <w:hideMark/>
          </w:tcPr>
          <w:p w14:paraId="2C62D84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8F13C5" w:rsidRPr="003F5A96" w14:paraId="09093106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0F824D12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5</w:t>
            </w:r>
          </w:p>
        </w:tc>
        <w:tc>
          <w:tcPr>
            <w:tcW w:w="4697" w:type="dxa"/>
            <w:noWrap/>
            <w:hideMark/>
          </w:tcPr>
          <w:p w14:paraId="14D362D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cosa-11,14,17-trienoic acid methyl ester</w:t>
            </w:r>
          </w:p>
        </w:tc>
        <w:tc>
          <w:tcPr>
            <w:tcW w:w="1115" w:type="dxa"/>
            <w:noWrap/>
            <w:hideMark/>
          </w:tcPr>
          <w:p w14:paraId="0C83878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4.81</w:t>
            </w:r>
          </w:p>
        </w:tc>
        <w:tc>
          <w:tcPr>
            <w:tcW w:w="793" w:type="dxa"/>
            <w:noWrap/>
            <w:hideMark/>
          </w:tcPr>
          <w:p w14:paraId="2CF33371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8F13C5" w:rsidRPr="003F5A96" w14:paraId="3E0AADA1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40AA64C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94</w:t>
            </w:r>
          </w:p>
        </w:tc>
        <w:tc>
          <w:tcPr>
            <w:tcW w:w="4697" w:type="dxa"/>
            <w:noWrap/>
            <w:hideMark/>
          </w:tcPr>
          <w:p w14:paraId="63E92FE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24-methyl-31-norlanost-9(11)-enol</w:t>
            </w:r>
          </w:p>
        </w:tc>
        <w:tc>
          <w:tcPr>
            <w:tcW w:w="1115" w:type="dxa"/>
            <w:noWrap/>
            <w:hideMark/>
          </w:tcPr>
          <w:p w14:paraId="03E0D78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93" w:type="dxa"/>
            <w:noWrap/>
            <w:hideMark/>
          </w:tcPr>
          <w:p w14:paraId="63B8A7C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F13C5" w:rsidRPr="003F5A96" w14:paraId="3D073CD3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3AB3D5E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2</w:t>
            </w:r>
          </w:p>
        </w:tc>
        <w:tc>
          <w:tcPr>
            <w:tcW w:w="4697" w:type="dxa"/>
            <w:noWrap/>
            <w:hideMark/>
          </w:tcPr>
          <w:p w14:paraId="2020CAC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5alpha-O-(3'-Methylamino-3'-phenylpropion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icotax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25108E1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793" w:type="dxa"/>
            <w:noWrap/>
            <w:hideMark/>
          </w:tcPr>
          <w:p w14:paraId="0728A323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8F13C5" w:rsidRPr="003F5A96" w14:paraId="28338CDB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9B52C9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4</w:t>
            </w:r>
          </w:p>
        </w:tc>
        <w:tc>
          <w:tcPr>
            <w:tcW w:w="4697" w:type="dxa"/>
            <w:noWrap/>
            <w:hideMark/>
          </w:tcPr>
          <w:p w14:paraId="167C70B4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-OH-Luteolin</w:t>
            </w:r>
          </w:p>
        </w:tc>
        <w:tc>
          <w:tcPr>
            <w:tcW w:w="1115" w:type="dxa"/>
            <w:noWrap/>
            <w:hideMark/>
          </w:tcPr>
          <w:p w14:paraId="3EFC66A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</w:p>
        </w:tc>
        <w:tc>
          <w:tcPr>
            <w:tcW w:w="793" w:type="dxa"/>
            <w:noWrap/>
            <w:hideMark/>
          </w:tcPr>
          <w:p w14:paraId="73FC116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F13C5" w:rsidRPr="003F5A96" w14:paraId="4B51CA8B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5CAF867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697" w:type="dxa"/>
            <w:noWrap/>
            <w:hideMark/>
          </w:tcPr>
          <w:p w14:paraId="54C7A74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0A69334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73.77</w:t>
            </w:r>
          </w:p>
        </w:tc>
        <w:tc>
          <w:tcPr>
            <w:tcW w:w="793" w:type="dxa"/>
            <w:noWrap/>
            <w:hideMark/>
          </w:tcPr>
          <w:p w14:paraId="00E0CE2A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F13C5" w:rsidRPr="003F5A96" w14:paraId="06685ACD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BD4139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7</w:t>
            </w:r>
          </w:p>
        </w:tc>
        <w:tc>
          <w:tcPr>
            <w:tcW w:w="4697" w:type="dxa"/>
            <w:noWrap/>
            <w:hideMark/>
          </w:tcPr>
          <w:p w14:paraId="31FF2AD1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Fordim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251A73E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55.11</w:t>
            </w:r>
          </w:p>
        </w:tc>
        <w:tc>
          <w:tcPr>
            <w:tcW w:w="793" w:type="dxa"/>
            <w:noWrap/>
            <w:hideMark/>
          </w:tcPr>
          <w:p w14:paraId="02DD7F46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F13C5" w:rsidRPr="003F5A96" w14:paraId="354D1E7A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6C70310E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4018</w:t>
            </w:r>
          </w:p>
        </w:tc>
        <w:tc>
          <w:tcPr>
            <w:tcW w:w="4697" w:type="dxa"/>
            <w:noWrap/>
            <w:hideMark/>
          </w:tcPr>
          <w:p w14:paraId="2716DAF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115" w:type="dxa"/>
            <w:noWrap/>
            <w:hideMark/>
          </w:tcPr>
          <w:p w14:paraId="32DB0E3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793" w:type="dxa"/>
            <w:noWrap/>
            <w:hideMark/>
          </w:tcPr>
          <w:p w14:paraId="18BD680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8F13C5" w:rsidRPr="003F5A96" w14:paraId="039C59C5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6A96F5C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697" w:type="dxa"/>
            <w:noWrap/>
            <w:hideMark/>
          </w:tcPr>
          <w:p w14:paraId="3C609E40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115" w:type="dxa"/>
            <w:noWrap/>
            <w:hideMark/>
          </w:tcPr>
          <w:p w14:paraId="61A3E2DA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9.11</w:t>
            </w:r>
          </w:p>
        </w:tc>
        <w:tc>
          <w:tcPr>
            <w:tcW w:w="793" w:type="dxa"/>
            <w:noWrap/>
            <w:hideMark/>
          </w:tcPr>
          <w:p w14:paraId="6742AAB9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8F13C5" w:rsidRPr="003F5A96" w14:paraId="2EDDF839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202C96E3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697" w:type="dxa"/>
            <w:noWrap/>
            <w:hideMark/>
          </w:tcPr>
          <w:p w14:paraId="69A53E6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115" w:type="dxa"/>
            <w:noWrap/>
            <w:hideMark/>
          </w:tcPr>
          <w:p w14:paraId="0358019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93" w:type="dxa"/>
            <w:noWrap/>
            <w:hideMark/>
          </w:tcPr>
          <w:p w14:paraId="624291B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8F13C5" w:rsidRPr="003F5A96" w14:paraId="753F7824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4886027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1</w:t>
            </w:r>
          </w:p>
        </w:tc>
        <w:tc>
          <w:tcPr>
            <w:tcW w:w="4697" w:type="dxa"/>
            <w:noWrap/>
            <w:hideMark/>
          </w:tcPr>
          <w:p w14:paraId="4EDD698C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ravacridoneshlirine</w:t>
            </w:r>
            <w:proofErr w:type="spellEnd"/>
          </w:p>
        </w:tc>
        <w:tc>
          <w:tcPr>
            <w:tcW w:w="1115" w:type="dxa"/>
            <w:noWrap/>
            <w:hideMark/>
          </w:tcPr>
          <w:p w14:paraId="1F26EE3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3.73</w:t>
            </w:r>
          </w:p>
        </w:tc>
        <w:tc>
          <w:tcPr>
            <w:tcW w:w="793" w:type="dxa"/>
            <w:noWrap/>
            <w:hideMark/>
          </w:tcPr>
          <w:p w14:paraId="338E4D7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8F13C5" w:rsidRPr="003F5A96" w14:paraId="1A9EDD0F" w14:textId="77777777" w:rsidTr="00932D33">
        <w:trPr>
          <w:trHeight w:val="280"/>
          <w:jc w:val="center"/>
        </w:trPr>
        <w:tc>
          <w:tcPr>
            <w:tcW w:w="1701" w:type="dxa"/>
            <w:noWrap/>
            <w:hideMark/>
          </w:tcPr>
          <w:p w14:paraId="1EF10513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697" w:type="dxa"/>
            <w:noWrap/>
            <w:hideMark/>
          </w:tcPr>
          <w:p w14:paraId="1F5C7775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115" w:type="dxa"/>
            <w:noWrap/>
            <w:hideMark/>
          </w:tcPr>
          <w:p w14:paraId="395F76E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56.96</w:t>
            </w:r>
          </w:p>
        </w:tc>
        <w:tc>
          <w:tcPr>
            <w:tcW w:w="793" w:type="dxa"/>
            <w:noWrap/>
            <w:hideMark/>
          </w:tcPr>
          <w:p w14:paraId="1E616CFD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8F13C5" w:rsidRPr="003F5A96" w14:paraId="69ECB812" w14:textId="77777777" w:rsidTr="00932D33">
        <w:trPr>
          <w:trHeight w:val="28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B93564C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697" w:type="dxa"/>
            <w:tcBorders>
              <w:bottom w:val="single" w:sz="4" w:space="0" w:color="auto"/>
            </w:tcBorders>
            <w:noWrap/>
            <w:hideMark/>
          </w:tcPr>
          <w:p w14:paraId="3E62973F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14:paraId="67512C78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46.43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14:paraId="3023D69B" w14:textId="77777777" w:rsidR="008F13C5" w:rsidRPr="003F5A96" w:rsidRDefault="008F13C5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14:paraId="33D179AA" w14:textId="77777777" w:rsidR="0050752E" w:rsidRPr="003F5A96" w:rsidRDefault="0050752E" w:rsidP="003F5A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C08A2E" w14:textId="1EF35C3F" w:rsidR="001E61DD" w:rsidRPr="003F5A96" w:rsidRDefault="00932D33" w:rsidP="003F5A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32D33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752E" w:rsidRPr="003F5A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E61DD" w:rsidRPr="003F5A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752E" w:rsidRPr="003F5A96">
        <w:rPr>
          <w:rFonts w:ascii="Times New Roman" w:hAnsi="Times New Roman" w:cs="Times New Roman"/>
          <w:b/>
          <w:bCs/>
          <w:sz w:val="24"/>
          <w:szCs w:val="24"/>
        </w:rPr>
        <w:t xml:space="preserve"> Preliminary selection of bioactive ingredients and target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010"/>
        <w:gridCol w:w="1461"/>
      </w:tblGrid>
      <w:tr w:rsidR="001E61DD" w:rsidRPr="003F5A96" w14:paraId="07F8FBA7" w14:textId="77777777" w:rsidTr="009A785C">
        <w:trPr>
          <w:trHeight w:val="2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537E" w14:textId="6F6EC512" w:rsidR="001E61DD" w:rsidRPr="003F5A96" w:rsidRDefault="00CF43EE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08"/>
            <w:bookmarkStart w:id="1" w:name="_Hlk90078311"/>
            <w:bookmarkStart w:id="2" w:name="_Hlk82391202"/>
            <w:bookmarkStart w:id="3" w:name="OLE_LINK1"/>
            <w:r w:rsidRPr="003F5A9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olecule </w:t>
            </w:r>
            <w:r w:rsidR="001E61DD" w:rsidRPr="003F5A96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bookmarkEnd w:id="0"/>
          </w:p>
        </w:tc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CDB5" w14:textId="3275A59A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05"/>
            <w:bookmarkStart w:id="5" w:name="OLE_LINK209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r w:rsidR="00CF43EE" w:rsidRPr="003F5A96">
              <w:rPr>
                <w:rFonts w:ascii="Times New Roman" w:hAnsi="Times New Roman" w:cs="Times New Roman"/>
                <w:sz w:val="24"/>
                <w:szCs w:val="24"/>
              </w:rPr>
              <w:t>ecule</w:t>
            </w:r>
            <w:bookmarkEnd w:id="4"/>
            <w:r w:rsidR="00CF43EE"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bookmarkEnd w:id="5"/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76C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</w:tr>
      <w:bookmarkEnd w:id="1"/>
      <w:tr w:rsidR="001E61DD" w:rsidRPr="003F5A96" w14:paraId="6789AEA1" w14:textId="77777777" w:rsidTr="009A785C">
        <w:trPr>
          <w:trHeight w:val="2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E8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83A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F56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</w:tr>
      <w:tr w:rsidR="001E61DD" w:rsidRPr="003F5A96" w14:paraId="2500C39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FD446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A3635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B05D8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760817A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5C062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A656D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02E29D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7746566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819B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A26DD2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FFE6C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1</w:t>
            </w:r>
          </w:p>
        </w:tc>
      </w:tr>
      <w:tr w:rsidR="001E61DD" w:rsidRPr="003F5A96" w14:paraId="1B34489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6DD15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005A0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2F48F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4B7A5F8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D1114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28FF35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77D6D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07C9A87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AED0E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D8FE24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3E809B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68944D2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50C8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C1B61B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80E31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4403C26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61D2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FD63F5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948AC3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45C4C2A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46A0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388EEC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73C0CD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3CBC41B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6C963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8CBF7D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3EF41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1</w:t>
            </w:r>
          </w:p>
        </w:tc>
      </w:tr>
      <w:tr w:rsidR="001E61DD" w:rsidRPr="003F5A96" w14:paraId="60DB63F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3301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E063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5C23E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3F7484E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97A46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38B8FF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1EAA3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10A</w:t>
            </w:r>
          </w:p>
        </w:tc>
      </w:tr>
      <w:tr w:rsidR="001E61DD" w:rsidRPr="003F5A96" w14:paraId="7662D44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1C51A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14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D74B66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1856A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3</w:t>
            </w:r>
          </w:p>
        </w:tc>
      </w:tr>
      <w:tr w:rsidR="001E61DD" w:rsidRPr="003F5A96" w14:paraId="471652B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7719D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C261A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CFB31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2FCE9C8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7137B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8722D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F4E74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3324316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56F86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78349D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B4F4E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6CCD27B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886DC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2E81C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D9DE0F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22C3BF0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79A79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71E4A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02C68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3A</w:t>
            </w:r>
          </w:p>
        </w:tc>
      </w:tr>
      <w:tr w:rsidR="001E61DD" w:rsidRPr="003F5A96" w14:paraId="328A425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84F7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A20F95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0A0C6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77EF286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20515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BDE080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FE67A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K1</w:t>
            </w:r>
          </w:p>
        </w:tc>
      </w:tr>
      <w:tr w:rsidR="001E61DD" w:rsidRPr="003F5A96" w14:paraId="3C4A2A9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ECD87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53A501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1F2E8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</w:tr>
      <w:tr w:rsidR="001E61DD" w:rsidRPr="003F5A96" w14:paraId="2B1C2D7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50F2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07F2C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9ECC3B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</w:tr>
      <w:tr w:rsidR="001E61DD" w:rsidRPr="003F5A96" w14:paraId="2C00487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09626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A1210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206052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</w:tr>
      <w:tr w:rsidR="001E61DD" w:rsidRPr="003F5A96" w14:paraId="1A04062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E9BA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EA0D6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5EAC4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4</w:t>
            </w:r>
          </w:p>
        </w:tc>
      </w:tr>
      <w:tr w:rsidR="001E61DD" w:rsidRPr="003F5A96" w14:paraId="7F2FC89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6C97E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C0D3AD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95FD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2</w:t>
            </w:r>
          </w:p>
        </w:tc>
      </w:tr>
      <w:tr w:rsidR="001E61DD" w:rsidRPr="003F5A96" w14:paraId="65F665D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2EAD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4C322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D1627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4</w:t>
            </w:r>
          </w:p>
        </w:tc>
      </w:tr>
      <w:tr w:rsidR="001E61DD" w:rsidRPr="003F5A96" w14:paraId="1ED3409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ADCB1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266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55E17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B85C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2B6</w:t>
            </w:r>
          </w:p>
        </w:tc>
      </w:tr>
      <w:tr w:rsidR="001E61DD" w:rsidRPr="003F5A96" w14:paraId="5D48289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61473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3F677A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5823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</w:tr>
      <w:tr w:rsidR="001E61DD" w:rsidRPr="003F5A96" w14:paraId="7081D1B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4AEC7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95EA4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E69F7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13293DF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56EF4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52697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4A0AD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1</w:t>
            </w:r>
          </w:p>
        </w:tc>
      </w:tr>
      <w:tr w:rsidR="001E61DD" w:rsidRPr="003F5A96" w14:paraId="7F691B4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3B9F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A6E383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7061E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4BDE69D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47974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B846D9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6C329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</w:tr>
      <w:tr w:rsidR="001E61DD" w:rsidRPr="003F5A96" w14:paraId="7BD0CDD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8EDE1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9EA8C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2EC88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4EE448C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75C4C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50B53D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9B82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2</w:t>
            </w:r>
          </w:p>
        </w:tc>
      </w:tr>
      <w:tr w:rsidR="001E61DD" w:rsidRPr="003F5A96" w14:paraId="5ECF7A0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C7E55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DB5EA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E5F40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P4</w:t>
            </w:r>
          </w:p>
        </w:tc>
      </w:tr>
      <w:tr w:rsidR="001E61DD" w:rsidRPr="003F5A96" w14:paraId="10BA504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89FF7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1A61A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C21335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K14</w:t>
            </w:r>
          </w:p>
        </w:tc>
      </w:tr>
      <w:tr w:rsidR="001E61DD" w:rsidRPr="003F5A96" w14:paraId="6649CC2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A6102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BC58A2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51843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K3B</w:t>
            </w:r>
          </w:p>
        </w:tc>
      </w:tr>
      <w:tr w:rsidR="001E61DD" w:rsidRPr="003F5A96" w14:paraId="7EBE5B7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28F6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69447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18F3A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6224635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C8F7F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3DCCC7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89CCAF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2</w:t>
            </w:r>
          </w:p>
        </w:tc>
      </w:tr>
      <w:tr w:rsidR="001E61DD" w:rsidRPr="003F5A96" w14:paraId="2B7AE9C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03DE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46CF2C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2A97F0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1</w:t>
            </w:r>
          </w:p>
        </w:tc>
      </w:tr>
      <w:tr w:rsidR="001E61DD" w:rsidRPr="003F5A96" w14:paraId="40AA602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66BCD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167B6F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2E2C4F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A2</w:t>
            </w:r>
          </w:p>
        </w:tc>
      </w:tr>
      <w:bookmarkEnd w:id="2"/>
      <w:tr w:rsidR="001E61DD" w:rsidRPr="003F5A96" w14:paraId="1B873B1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3711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2B8A56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AEC3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5EE85FF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F38EB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3B6F1B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65227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3</w:t>
            </w:r>
          </w:p>
        </w:tc>
      </w:tr>
      <w:tr w:rsidR="001E61DD" w:rsidRPr="003F5A96" w14:paraId="5B79D86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B733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633C72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6CE42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GM</w:t>
            </w:r>
          </w:p>
        </w:tc>
      </w:tr>
      <w:tr w:rsidR="001E61DD" w:rsidRPr="003F5A96" w14:paraId="1FD5CE1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70BE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C3B3E2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7CD08C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D</w:t>
            </w:r>
          </w:p>
        </w:tc>
      </w:tr>
      <w:tr w:rsidR="001E61DD" w:rsidRPr="003F5A96" w14:paraId="4ACD684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5063D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F12B88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C3EA85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K1</w:t>
            </w:r>
          </w:p>
        </w:tc>
      </w:tr>
      <w:tr w:rsidR="001E61DD" w:rsidRPr="003F5A96" w14:paraId="1E54F98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262EA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4D7B13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1B6D6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R1B1</w:t>
            </w:r>
          </w:p>
        </w:tc>
      </w:tr>
      <w:tr w:rsidR="001E61DD" w:rsidRPr="003F5A96" w14:paraId="14C4824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F50FA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06727B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06B05A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1</w:t>
            </w:r>
          </w:p>
        </w:tc>
      </w:tr>
      <w:tr w:rsidR="001E61DD" w:rsidRPr="003F5A96" w14:paraId="09C2858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C7AB5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4064ED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0AE36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7</w:t>
            </w:r>
          </w:p>
        </w:tc>
      </w:tr>
      <w:tr w:rsidR="001E61DD" w:rsidRPr="003F5A96" w14:paraId="005A414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88DB0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B47F06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DEED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Q</w:t>
            </w:r>
          </w:p>
        </w:tc>
      </w:tr>
      <w:tr w:rsidR="001E61DD" w:rsidRPr="003F5A96" w14:paraId="1E57839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87837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6CAF5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33CCB7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0D99882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609B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B2E5E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CD9E10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B</w:t>
            </w:r>
          </w:p>
        </w:tc>
      </w:tr>
      <w:tr w:rsidR="001E61DD" w:rsidRPr="003F5A96" w14:paraId="61A410E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09212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748A41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CCBE0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A2</w:t>
            </w:r>
          </w:p>
        </w:tc>
      </w:tr>
      <w:tr w:rsidR="001E61DD" w:rsidRPr="003F5A96" w14:paraId="68D9293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29447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03434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DDBEB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</w:p>
        </w:tc>
      </w:tr>
      <w:tr w:rsidR="001E61DD" w:rsidRPr="003F5A96" w14:paraId="3D92BB8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0EC1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726FC2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DA352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F1</w:t>
            </w:r>
          </w:p>
        </w:tc>
      </w:tr>
      <w:tr w:rsidR="001E61DD" w:rsidRPr="003F5A96" w14:paraId="69D0176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3096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00FC35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isorhamn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C55EB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R1</w:t>
            </w:r>
          </w:p>
        </w:tc>
      </w:tr>
      <w:tr w:rsidR="001E61DD" w:rsidRPr="003F5A96" w14:paraId="55BB085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1DDD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7DA5FD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9BC40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R</w:t>
            </w:r>
          </w:p>
        </w:tc>
      </w:tr>
      <w:tr w:rsidR="001E61DD" w:rsidRPr="003F5A96" w14:paraId="4B1EC94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3CEC3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33EF3A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169A0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05827F8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1D0D2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08F43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1987F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4BDF179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6416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CB182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0DC3B6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6E9CE3A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99A2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90EFCF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0C1C0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2578DE3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D682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7489E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7F60DB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3862E58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F137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EFBA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FD5CE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D1</w:t>
            </w:r>
          </w:p>
        </w:tc>
      </w:tr>
      <w:tr w:rsidR="001E61DD" w:rsidRPr="003F5A96" w14:paraId="37ADC45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0D07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FDCD2F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96DD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38D961A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52A5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DAA0CA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FB333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532057C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85132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A3B6D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4F697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5D99F10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D56F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91F75A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F2044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4</w:t>
            </w:r>
          </w:p>
        </w:tc>
      </w:tr>
      <w:tr w:rsidR="001E61DD" w:rsidRPr="003F5A96" w14:paraId="6A6A5B2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BF807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EB02B8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7837D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A</w:t>
            </w:r>
          </w:p>
        </w:tc>
      </w:tr>
      <w:tr w:rsidR="001E61DD" w:rsidRPr="003F5A96" w14:paraId="34D0F9B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377D6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4D3700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E7E781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2</w:t>
            </w:r>
          </w:p>
        </w:tc>
      </w:tr>
      <w:tr w:rsidR="001E61DD" w:rsidRPr="003F5A96" w14:paraId="7DD757E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09D87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4C35E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0376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4F61C4C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529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31A0DA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8A72C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508ABC0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C6348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2DAB22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AF267F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NA2</w:t>
            </w:r>
          </w:p>
        </w:tc>
      </w:tr>
      <w:tr w:rsidR="001E61DD" w:rsidRPr="003F5A96" w14:paraId="64D5EB8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5B4D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AB2569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6B1FA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4</w:t>
            </w:r>
          </w:p>
        </w:tc>
      </w:tr>
      <w:tr w:rsidR="001E61DD" w:rsidRPr="003F5A96" w14:paraId="43489E2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B9799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F79ECF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383D32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M1</w:t>
            </w:r>
          </w:p>
        </w:tc>
      </w:tr>
      <w:tr w:rsidR="001E61DD" w:rsidRPr="003F5A96" w14:paraId="615D48E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E89C0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DB6B2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4EBB3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5046F61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C30E8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010280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DB90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</w:tr>
      <w:tr w:rsidR="001E61DD" w:rsidRPr="003F5A96" w14:paraId="02B482A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5B357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1E9B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439A67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X</w:t>
            </w:r>
          </w:p>
        </w:tc>
      </w:tr>
      <w:tr w:rsidR="001E61DD" w:rsidRPr="003F5A96" w14:paraId="4906A39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05A69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DD60D1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7BFED7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9</w:t>
            </w:r>
          </w:p>
        </w:tc>
      </w:tr>
      <w:tr w:rsidR="001E61DD" w:rsidRPr="003F5A96" w14:paraId="29ACDA8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BF71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169E0A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DC260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</w:t>
            </w:r>
          </w:p>
        </w:tc>
      </w:tr>
      <w:tr w:rsidR="001E61DD" w:rsidRPr="003F5A96" w14:paraId="4EFCE38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4929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CCB768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904D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3</w:t>
            </w:r>
          </w:p>
        </w:tc>
      </w:tr>
      <w:tr w:rsidR="001E61DD" w:rsidRPr="003F5A96" w14:paraId="4539BF1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B1BE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BD8F7F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DAEC7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8</w:t>
            </w:r>
          </w:p>
        </w:tc>
      </w:tr>
      <w:tr w:rsidR="001E61DD" w:rsidRPr="003F5A96" w14:paraId="21C1A45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63F0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C19CB7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49EF8F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KCA</w:t>
            </w:r>
          </w:p>
        </w:tc>
      </w:tr>
      <w:tr w:rsidR="001E61DD" w:rsidRPr="003F5A96" w14:paraId="53AB94E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CABF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930C50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F037BA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1</w:t>
            </w:r>
          </w:p>
        </w:tc>
      </w:tr>
      <w:tr w:rsidR="001E61DD" w:rsidRPr="003F5A96" w14:paraId="34A1384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7C36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046FC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beta-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4127D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2</w:t>
            </w:r>
          </w:p>
        </w:tc>
      </w:tr>
      <w:tr w:rsidR="001E61DD" w:rsidRPr="003F5A96" w14:paraId="12BE998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F883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3DA074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E558A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R</w:t>
            </w:r>
          </w:p>
        </w:tc>
      </w:tr>
      <w:tr w:rsidR="001E61DD" w:rsidRPr="003F5A96" w14:paraId="532A5E0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14D9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BEA42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506DBC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39A14D6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66DCC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35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42FD59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A22F1C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3C2</w:t>
            </w:r>
          </w:p>
        </w:tc>
      </w:tr>
      <w:tr w:rsidR="001E61DD" w:rsidRPr="003F5A96" w14:paraId="636DD28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2375E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76E36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A2F4B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717E7D1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32E3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65190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2A72A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D1</w:t>
            </w:r>
          </w:p>
        </w:tc>
      </w:tr>
      <w:tr w:rsidR="001E61DD" w:rsidRPr="003F5A96" w14:paraId="4157CE8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929DB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B89FB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8D2FD9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0CF8FD3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9B7CE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1415B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91FF3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2E78B31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16A9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B6CC0E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30855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R1</w:t>
            </w:r>
          </w:p>
        </w:tc>
      </w:tr>
      <w:tr w:rsidR="001E61DD" w:rsidRPr="003F5A96" w14:paraId="269EC35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7AB08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8D2EF9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3EC88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761746B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B9EA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662C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0BDA2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4E4C4BB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0133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70F44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D3E03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19BF465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022AE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E350EA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47FE69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Q</w:t>
            </w:r>
          </w:p>
        </w:tc>
      </w:tr>
      <w:tr w:rsidR="001E61DD" w:rsidRPr="003F5A96" w14:paraId="7A873B3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F9621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F3631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D08829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68E697C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F69A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F8C10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55E2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M1</w:t>
            </w:r>
          </w:p>
        </w:tc>
      </w:tr>
      <w:tr w:rsidR="001E61DD" w:rsidRPr="003F5A96" w14:paraId="76F2881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5AD58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4BED3D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7D1CEA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16F019C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5B612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9ABC33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D6C83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094DB4D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1AB4E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F99C2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Rutalinid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8C0D8E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EP1</w:t>
            </w:r>
          </w:p>
        </w:tc>
      </w:tr>
      <w:tr w:rsidR="001E61DD" w:rsidRPr="003F5A96" w14:paraId="43D6DA0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205C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594E8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9A3B0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18DF008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77F73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953F8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57732A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7B564CC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24A01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E1EC37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</w:t>
            </w: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D3E552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R</w:t>
            </w:r>
          </w:p>
        </w:tc>
      </w:tr>
      <w:tr w:rsidR="001E61DD" w:rsidRPr="003F5A96" w14:paraId="6E6316F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CB64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DE6DA7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58312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1</w:t>
            </w:r>
          </w:p>
        </w:tc>
      </w:tr>
      <w:tr w:rsidR="001E61DD" w:rsidRPr="003F5A96" w14:paraId="4FCEC16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74BB2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B3B99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88A61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50EE42F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DFA88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450F76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1309C7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2</w:t>
            </w:r>
          </w:p>
        </w:tc>
      </w:tr>
      <w:tr w:rsidR="001E61DD" w:rsidRPr="003F5A96" w14:paraId="54192D1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8CB6A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4472CB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8AFD0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6438D27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E38C6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4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88DCBA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[(Z)-pentadec-10-enyl]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CA41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6E5572D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EED3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F301A4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6C571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2C47125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2323A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21C9D0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C0248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6E585F3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9824D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0CB438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0E939B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514E536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48FE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E47CA9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33B25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33BC53A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E28A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E4988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BBC68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6BD2CF2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E21E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FB670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4FFFE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48CF056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632CB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4B859C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F59F31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3A</w:t>
            </w:r>
          </w:p>
        </w:tc>
      </w:tr>
      <w:tr w:rsidR="001E61DD" w:rsidRPr="003F5A96" w14:paraId="488CE26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102B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C62700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76F6BF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2</w:t>
            </w:r>
          </w:p>
        </w:tc>
      </w:tr>
      <w:tr w:rsidR="001E61DD" w:rsidRPr="003F5A96" w14:paraId="08982D6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D577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B4EE3E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C89AB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425598F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11B09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EB150B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72B3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5B106DC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DA2F9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55FC6D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5BCE9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29BB64B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5195F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6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4F1D5B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dihydrorutae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A0391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1</w:t>
            </w:r>
          </w:p>
        </w:tc>
      </w:tr>
      <w:tr w:rsidR="001E61DD" w:rsidRPr="003F5A96" w14:paraId="4464F0B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13012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52095C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1FC8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1B08352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74B36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B13D6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30B7EB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60C8801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EAEAF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344AD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CB32CB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4080558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E6D0F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FEC638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AB443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02CD969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5EF9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48871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16FA30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1</w:t>
            </w:r>
          </w:p>
        </w:tc>
      </w:tr>
      <w:tr w:rsidR="001E61DD" w:rsidRPr="003F5A96" w14:paraId="54D5B92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16D2E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AA6D7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DA6D8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4D574D0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2DF07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B6F5F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AA3EA1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2C</w:t>
            </w:r>
          </w:p>
        </w:tc>
      </w:tr>
      <w:tr w:rsidR="001E61DD" w:rsidRPr="003F5A96" w14:paraId="7FDAF91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3361A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337436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209A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2</w:t>
            </w:r>
          </w:p>
        </w:tc>
      </w:tr>
      <w:tr w:rsidR="001E61DD" w:rsidRPr="003F5A96" w14:paraId="11143B8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941A6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2C5392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32F852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35DAE58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3B93E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8A5450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5513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19792C3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A5455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460E7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AD5A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A2</w:t>
            </w:r>
          </w:p>
        </w:tc>
      </w:tr>
      <w:tr w:rsidR="001E61DD" w:rsidRPr="003F5A96" w14:paraId="24B85DC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A33B1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7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91F934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penta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6249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3</w:t>
            </w:r>
          </w:p>
        </w:tc>
      </w:tr>
      <w:tr w:rsidR="001E61DD" w:rsidRPr="003F5A96" w14:paraId="36AAAD9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F37C5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AF684B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E4DB87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4B618E4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D20CD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1425F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A5D611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0A17F7D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9B65F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CA2EB4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129C28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0A7DDB5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8B4A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B5B2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96FD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2F0BA82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5350D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C5164E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999DE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3887E2D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3E0A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0297F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2FFC07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5</w:t>
            </w:r>
          </w:p>
        </w:tc>
      </w:tr>
      <w:tr w:rsidR="001E61DD" w:rsidRPr="003F5A96" w14:paraId="59C62A7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15FDC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6B6043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CDEB3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673A34F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5931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2D9C79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7C9E3F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TR3A</w:t>
            </w:r>
          </w:p>
        </w:tc>
      </w:tr>
      <w:tr w:rsidR="001E61DD" w:rsidRPr="003F5A96" w14:paraId="72AE3DA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0FE71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02035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A3883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2</w:t>
            </w:r>
          </w:p>
        </w:tc>
      </w:tr>
      <w:tr w:rsidR="001E61DD" w:rsidRPr="003F5A96" w14:paraId="3DBAF85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8165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C1619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E4AC8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7</w:t>
            </w:r>
          </w:p>
        </w:tc>
      </w:tr>
      <w:tr w:rsidR="001E61DD" w:rsidRPr="003F5A96" w14:paraId="071BFA2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D587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2AEDE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9A62D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480DA31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57C81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DA3D6B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7246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4A5D846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36F0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CC429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79090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738A516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AE2CB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4F6C1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635A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1</w:t>
            </w:r>
          </w:p>
        </w:tc>
      </w:tr>
      <w:tr w:rsidR="001E61DD" w:rsidRPr="003F5A96" w14:paraId="521E1D3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62DB1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77B5A5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44BD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61DF56A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52B6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3F3DB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D2F7D1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5D4252B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0C9A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5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E821D8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0B2FA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1</w:t>
            </w:r>
          </w:p>
        </w:tc>
      </w:tr>
      <w:tr w:rsidR="001E61DD" w:rsidRPr="003F5A96" w14:paraId="0661573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6BA3A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072E6F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31421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440D5FA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5AC2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7E852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B4E0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7D550F2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1AA1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8A4D35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64DAF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4C54AC6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338EA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BF4992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1A32F2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5FF9024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67D9D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61C09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9DE2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7A42CCD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DA168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9FB2C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9A65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3EC6D69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A249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31B44E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82FD9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655D522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236C1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2F6BD9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D53B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3</w:t>
            </w:r>
          </w:p>
        </w:tc>
      </w:tr>
      <w:tr w:rsidR="001E61DD" w:rsidRPr="003F5A96" w14:paraId="1FD8518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266C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50FEBE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EDA18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4</w:t>
            </w:r>
          </w:p>
        </w:tc>
      </w:tr>
      <w:tr w:rsidR="001E61DD" w:rsidRPr="003F5A96" w14:paraId="6487E21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BBABF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2C0DD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C11737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RM1</w:t>
            </w:r>
          </w:p>
        </w:tc>
      </w:tr>
      <w:tr w:rsidR="001E61DD" w:rsidRPr="003F5A96" w14:paraId="04AA137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FA67B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06A015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(5,7,8-trimethoxy-2,2-dimethylchromen-6-yl)</w:t>
            </w: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thano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C25E5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68639E3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BA5AC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7388EB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FC8760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2C352E2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B9710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531291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01A57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2F10CAB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3968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878AB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847A1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7290DFF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3DF3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DA9A2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BDE1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6E722F2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ED00A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13E5B7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04692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2</w:t>
            </w:r>
          </w:p>
        </w:tc>
      </w:tr>
      <w:tr w:rsidR="001E61DD" w:rsidRPr="003F5A96" w14:paraId="6CF5829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86C60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667C77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5D1B8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7</w:t>
            </w:r>
          </w:p>
        </w:tc>
      </w:tr>
      <w:tr w:rsidR="001E61DD" w:rsidRPr="003F5A96" w14:paraId="7712055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A10EB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ABE4D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A3E19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R</w:t>
            </w:r>
          </w:p>
        </w:tc>
      </w:tr>
      <w:tr w:rsidR="001E61DD" w:rsidRPr="003F5A96" w14:paraId="2033E0D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63D03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538BB4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7499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1FFA9F3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453C2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8213F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8BB06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0DF8CCC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BA74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15CC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752C91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1</w:t>
            </w:r>
          </w:p>
        </w:tc>
      </w:tr>
      <w:tr w:rsidR="001E61DD" w:rsidRPr="003F5A96" w14:paraId="079C298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D5815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3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5D0525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hydroxyevodiam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F34B4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3384E01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F1089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5E4453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3FB16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17BB5E8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964E0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03CB47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3E51D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6C9DC56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272E8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C319D3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668C6C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0FA8B3B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AB2B2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0A45C0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6C3E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1</w:t>
            </w:r>
          </w:p>
        </w:tc>
      </w:tr>
      <w:tr w:rsidR="001E61DD" w:rsidRPr="003F5A96" w14:paraId="62D8226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033D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54D306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D4673E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62D7EBB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ACB4F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4A64E2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B1013E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2C</w:t>
            </w:r>
          </w:p>
        </w:tc>
      </w:tr>
      <w:tr w:rsidR="001E61DD" w:rsidRPr="003F5A96" w14:paraId="0BEE59C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7BB0A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4353F0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9BFBE2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2</w:t>
            </w:r>
          </w:p>
        </w:tc>
      </w:tr>
      <w:tr w:rsidR="001E61DD" w:rsidRPr="003F5A96" w14:paraId="091F002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F5D91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F9625F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3C44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589EF00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54FE8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8B65E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4622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3</w:t>
            </w:r>
          </w:p>
        </w:tc>
      </w:tr>
      <w:tr w:rsidR="001E61DD" w:rsidRPr="003F5A96" w14:paraId="568BEEF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6A8F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71627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801C2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5588BDB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5A61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351BB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1A4421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4</w:t>
            </w:r>
          </w:p>
        </w:tc>
      </w:tr>
      <w:tr w:rsidR="001E61DD" w:rsidRPr="003F5A96" w14:paraId="2431951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E28F8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3AA53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85B5DF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A2</w:t>
            </w:r>
          </w:p>
        </w:tc>
      </w:tr>
      <w:tr w:rsidR="001E61DD" w:rsidRPr="003F5A96" w14:paraId="7426D96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3085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6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96DB97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undec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71C1D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3</w:t>
            </w:r>
          </w:p>
        </w:tc>
      </w:tr>
      <w:tr w:rsidR="001E61DD" w:rsidRPr="003F5A96" w14:paraId="2D4456A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6F455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4C5183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83ED3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4E6F60D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BC076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574B4A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942B03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2AC6A18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E2BB5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23920D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4AEA3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2594475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2EE7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F6B23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3418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1</w:t>
            </w:r>
          </w:p>
        </w:tc>
      </w:tr>
      <w:tr w:rsidR="001E61DD" w:rsidRPr="003F5A96" w14:paraId="44BB213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80BB1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995C1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1F31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2186B49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F7194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7914C6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C2DBBB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6E0580B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CAFAA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0FE541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7ED19D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2C</w:t>
            </w:r>
          </w:p>
        </w:tc>
      </w:tr>
      <w:tr w:rsidR="001E61DD" w:rsidRPr="003F5A96" w14:paraId="1124545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2788A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BB253E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4961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NA10</w:t>
            </w:r>
          </w:p>
        </w:tc>
      </w:tr>
      <w:tr w:rsidR="001E61DD" w:rsidRPr="003F5A96" w14:paraId="5301D46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C3D4F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8CDAEE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BC47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788F975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3EEA7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0B55F5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16BE4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2</w:t>
            </w:r>
          </w:p>
        </w:tc>
      </w:tr>
      <w:tr w:rsidR="001E61DD" w:rsidRPr="003F5A96" w14:paraId="128E9BF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AED3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FB8EA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9C91B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2</w:t>
            </w:r>
          </w:p>
        </w:tc>
      </w:tr>
      <w:tr w:rsidR="001E61DD" w:rsidRPr="003F5A96" w14:paraId="60E6529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01B95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12FB59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E5729A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2B</w:t>
            </w:r>
          </w:p>
        </w:tc>
      </w:tr>
      <w:tr w:rsidR="001E61DD" w:rsidRPr="003F5A96" w14:paraId="10B1FFA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FB8A6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2F87A1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16F94F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58B1F07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A9673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8E854C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4096D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3</w:t>
            </w:r>
          </w:p>
        </w:tc>
      </w:tr>
      <w:tr w:rsidR="001E61DD" w:rsidRPr="003F5A96" w14:paraId="5847C02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63F85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3B61B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420C5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04C0C93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A2D99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982CF7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A5D34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D</w:t>
            </w:r>
          </w:p>
        </w:tc>
      </w:tr>
      <w:tr w:rsidR="001E61DD" w:rsidRPr="003F5A96" w14:paraId="16FB37F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F403C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642612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9610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4</w:t>
            </w:r>
          </w:p>
        </w:tc>
      </w:tr>
      <w:tr w:rsidR="001E61DD" w:rsidRPr="003F5A96" w14:paraId="3967BC5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9F56E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1D590A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1BC52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B</w:t>
            </w:r>
          </w:p>
        </w:tc>
      </w:tr>
      <w:tr w:rsidR="001E61DD" w:rsidRPr="003F5A96" w14:paraId="7DDA5A2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B05B1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3972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7A3A8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1-methyl-2-nonyl-4-quinolo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87B9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A2</w:t>
            </w:r>
          </w:p>
        </w:tc>
      </w:tr>
      <w:tr w:rsidR="001E61DD" w:rsidRPr="003F5A96" w14:paraId="0973F9F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C2B5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4ADAC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5BFC84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414A69B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49DB0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963F13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A2966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6EF00E5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C570D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7868A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8791C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74A2273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63801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635D3B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06DEE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10A462A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C69CE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D7F225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5623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2EB7033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6A0F7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8E01D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8E4059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2C</w:t>
            </w:r>
          </w:p>
        </w:tc>
      </w:tr>
      <w:tr w:rsidR="001E61DD" w:rsidRPr="003F5A96" w14:paraId="7920333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041A6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E75695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957D20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2</w:t>
            </w:r>
          </w:p>
        </w:tc>
      </w:tr>
      <w:tr w:rsidR="001E61DD" w:rsidRPr="003F5A96" w14:paraId="3D6FF2C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59064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952375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22200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35B67B5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C0EB1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606EF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31633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3</w:t>
            </w:r>
          </w:p>
        </w:tc>
      </w:tr>
      <w:tr w:rsidR="001E61DD" w:rsidRPr="003F5A96" w14:paraId="1AA72CF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A6E71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1FD1E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991AD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5580D81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7479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7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16F0D1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carp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C57205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6A4</w:t>
            </w:r>
          </w:p>
        </w:tc>
      </w:tr>
      <w:tr w:rsidR="001E61DD" w:rsidRPr="003F5A96" w14:paraId="3F7805E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FB77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399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95D8FF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24-methyl-31-norlanost-9(11)-enol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67F03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R</w:t>
            </w:r>
          </w:p>
        </w:tc>
      </w:tr>
      <w:tr w:rsidR="001E61DD" w:rsidRPr="003F5A96" w14:paraId="31D7860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87ACD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FF5F5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-OH-Luteol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FA854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6AB09AC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3D8BF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83053C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-OH-Luteol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0A141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2FEBF01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2FA76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335063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-OH-Luteol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3C14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50D7063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6553B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F48FB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-OH-Luteol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DE838C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24AC3AF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16DA7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0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BC85A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6-OH-Luteol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0400FD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33D19CD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5FE93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08356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9A5AC5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377B1BF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79A02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4026BD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BEFBE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21ADC7F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ED16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A7478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443B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1FD2773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DC77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DEEC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9215BF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0279908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333F7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1164F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FEA819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10347E8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AAB11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B58604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8715E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475126A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E75E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F281E4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1ED7F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796D5BE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45C1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217288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D7AC1E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2D1A27F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6B01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B1E18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A3A5B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07C6FC1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7CF7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821FEF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3E15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33BE6A4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C0B2C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69742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D66A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E2</w:t>
            </w:r>
          </w:p>
        </w:tc>
      </w:tr>
      <w:tr w:rsidR="001E61DD" w:rsidRPr="003F5A96" w14:paraId="7691AE7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00485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4E2FE1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33A170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7B7EC4F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DE3BE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4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1AC194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Evodiamid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25394C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3847DD7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5841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9D1F3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752CE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52F63FE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076E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029E9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2F097A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49C892F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FD514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02440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9C586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30DD42E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BBC8B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510791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40221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2BFDBB0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5CEA7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E9BC0C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840760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6645937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FD8B8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CDEC7E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9A6FD0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1</w:t>
            </w:r>
          </w:p>
        </w:tc>
      </w:tr>
      <w:tr w:rsidR="001E61DD" w:rsidRPr="003F5A96" w14:paraId="4C62048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361B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4D2D2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DA36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7BB0C2C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53D5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6356D4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AAD0B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5</w:t>
            </w:r>
          </w:p>
        </w:tc>
      </w:tr>
      <w:tr w:rsidR="001E61DD" w:rsidRPr="003F5A96" w14:paraId="44228CB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2DCB3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2D93B4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2C3947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087A41F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7E18C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C88AC1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3F7BB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7</w:t>
            </w:r>
          </w:p>
        </w:tc>
      </w:tr>
      <w:tr w:rsidR="001E61DD" w:rsidRPr="003F5A96" w14:paraId="242ED78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41B8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5489A2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4E696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5296E20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0F55F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B61011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731FC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6511095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69B3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F1E05B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DCDA3C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482D79C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A05F1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86BF0C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00202A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D</w:t>
            </w:r>
          </w:p>
        </w:tc>
      </w:tr>
      <w:tr w:rsidR="001E61DD" w:rsidRPr="003F5A96" w14:paraId="6873C87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A63D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B9279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D3D6C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0656EDE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CDD4C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0D16B1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D0650C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E2</w:t>
            </w:r>
          </w:p>
        </w:tc>
      </w:tr>
      <w:tr w:rsidR="001E61DD" w:rsidRPr="003F5A96" w14:paraId="3A4DDD5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F206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2E6695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C6503C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277012B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30ADA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E833D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</w:t>
            </w:r>
            <w:proofErr w:type="spellEnd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BEABD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221516D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8C016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31F9CD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ED0FA0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5CF3210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1B16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02F43F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04E753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3</w:t>
            </w:r>
          </w:p>
        </w:tc>
      </w:tr>
      <w:tr w:rsidR="001E61DD" w:rsidRPr="003F5A96" w14:paraId="072483F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4630C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DC93A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E83A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35EF349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69A9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FC5EE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76B999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09C5D21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1EB7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E73D15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C3289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25141A8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19025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B7C6C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6E49D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5</w:t>
            </w:r>
          </w:p>
        </w:tc>
      </w:tr>
      <w:tr w:rsidR="001E61DD" w:rsidRPr="003F5A96" w14:paraId="4593343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4A30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C3312E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E68626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2C13279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475AC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B71751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AA6623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7</w:t>
            </w:r>
          </w:p>
        </w:tc>
      </w:tr>
      <w:tr w:rsidR="001E61DD" w:rsidRPr="003F5A96" w14:paraId="2810591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E34BA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BDA70E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29438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4</w:t>
            </w:r>
          </w:p>
        </w:tc>
      </w:tr>
      <w:tr w:rsidR="001E61DD" w:rsidRPr="003F5A96" w14:paraId="0EB1269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360F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2F348C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A3B441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B</w:t>
            </w:r>
          </w:p>
        </w:tc>
      </w:tr>
      <w:tr w:rsidR="001E61DD" w:rsidRPr="003F5A96" w14:paraId="77E1FE4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2233B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426CA8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35393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2250596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E5B6B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E9ECC1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D07763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1D</w:t>
            </w:r>
          </w:p>
        </w:tc>
      </w:tr>
      <w:tr w:rsidR="001E61DD" w:rsidRPr="003F5A96" w14:paraId="20178AA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83A5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86795B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8E764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010B4E4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2FD9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19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0BCB39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huyuamideII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2430B0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3</w:t>
            </w:r>
          </w:p>
        </w:tc>
      </w:tr>
      <w:tr w:rsidR="001E61DD" w:rsidRPr="003F5A96" w14:paraId="2B170A6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C6FD3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1ED17B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B4ED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068B1E7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F73C0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0C6C9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522E3D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</w:tr>
      <w:tr w:rsidR="001E61DD" w:rsidRPr="003F5A96" w14:paraId="1168F1F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1CE0D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E9C27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AD6117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5230F62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6CA7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61691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09132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47C6BEF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5FB2A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1554F8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0D934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P4</w:t>
            </w:r>
          </w:p>
        </w:tc>
      </w:tr>
      <w:tr w:rsidR="001E61DD" w:rsidRPr="003F5A96" w14:paraId="5A76756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99F0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2AE996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40F7F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9A1</w:t>
            </w:r>
          </w:p>
        </w:tc>
      </w:tr>
      <w:tr w:rsidR="001E61DD" w:rsidRPr="003F5A96" w14:paraId="2387E05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820D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0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1501D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ossypetin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9808C0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P1</w:t>
            </w:r>
          </w:p>
        </w:tc>
      </w:tr>
      <w:tr w:rsidR="001E61DD" w:rsidRPr="003F5A96" w14:paraId="38E6467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B5A17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1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8FF95B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ravacridoneshlir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01E63C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</w:tr>
      <w:tr w:rsidR="001E61DD" w:rsidRPr="003F5A96" w14:paraId="7E51800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2960F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1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F7B11D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ravacridoneshlir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6770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5AF212C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A8A83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1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C4A17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ravacridoneshlir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1775B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2E2F7C0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C774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1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5C9480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ravacridoneshlir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DCAE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2D4B06A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B6391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1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FB9F13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Gravacridoneshlirine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B66AEC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ML3</w:t>
            </w:r>
          </w:p>
        </w:tc>
      </w:tr>
      <w:tr w:rsidR="001E61DD" w:rsidRPr="003F5A96" w14:paraId="58DC1B1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4B9E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A1E69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C4682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04A0CFD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07744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C03BEF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C23CB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M1</w:t>
            </w:r>
          </w:p>
        </w:tc>
      </w:tr>
      <w:tr w:rsidR="001E61DD" w:rsidRPr="003F5A96" w14:paraId="6C91DDD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513E6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FD38E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217F80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1ED89D2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F8195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2EFCFE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06BE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1</w:t>
            </w:r>
          </w:p>
        </w:tc>
      </w:tr>
      <w:tr w:rsidR="001E61DD" w:rsidRPr="003F5A96" w14:paraId="2AF117F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1123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78613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D99A8E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06F77C0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31DA4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98F33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5BC61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4D928F7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5DBA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9BC8C4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15DFBD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2584B11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95A7F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A594D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0E5FF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64EA45A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8BA7A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4025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ACD1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N-(2-Methylaminobenzoyl)tryptamine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6FFF86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E2</w:t>
            </w:r>
          </w:p>
        </w:tc>
      </w:tr>
      <w:tr w:rsidR="001E61DD" w:rsidRPr="003F5A96" w14:paraId="4D42804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7E687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E7A667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8B89B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1</w:t>
            </w:r>
          </w:p>
        </w:tc>
      </w:tr>
      <w:tr w:rsidR="001E61DD" w:rsidRPr="003F5A96" w14:paraId="2EE2A6B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4011F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3FCFE7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BB63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</w:t>
            </w:r>
          </w:p>
        </w:tc>
      </w:tr>
      <w:tr w:rsidR="001E61DD" w:rsidRPr="003F5A96" w14:paraId="3E0D07D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228A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0398F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B47D6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</w:tr>
      <w:tr w:rsidR="001E61DD" w:rsidRPr="003F5A96" w14:paraId="183086F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F33A9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21BB17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B74BA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</w:tr>
      <w:tr w:rsidR="001E61DD" w:rsidRPr="003F5A96" w14:paraId="141AF17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B5DE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42ADC3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4E40D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AA2P</w:t>
            </w:r>
          </w:p>
        </w:tc>
      </w:tr>
      <w:tr w:rsidR="001E61DD" w:rsidRPr="003F5A96" w14:paraId="27A8ABD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AE4F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2232F1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AD2E5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2</w:t>
            </w:r>
          </w:p>
        </w:tc>
      </w:tr>
      <w:tr w:rsidR="001E61DD" w:rsidRPr="003F5A96" w14:paraId="23F5C37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D60C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AB82A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630A9F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P4</w:t>
            </w:r>
          </w:p>
        </w:tc>
      </w:tr>
      <w:tr w:rsidR="001E61DD" w:rsidRPr="003F5A96" w14:paraId="7D3F689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57CE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1910F7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0A753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R1B1</w:t>
            </w:r>
          </w:p>
        </w:tc>
      </w:tr>
      <w:tr w:rsidR="001E61DD" w:rsidRPr="003F5A96" w14:paraId="5AEB9A4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9B554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622325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8F144D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SS1</w:t>
            </w:r>
          </w:p>
        </w:tc>
      </w:tr>
      <w:tr w:rsidR="001E61DD" w:rsidRPr="003F5A96" w14:paraId="1AC0CB3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8AF8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D5EBF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F471D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H2</w:t>
            </w:r>
          </w:p>
        </w:tc>
      </w:tr>
      <w:tr w:rsidR="001E61DD" w:rsidRPr="003F5A96" w14:paraId="57ED6DB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40726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072354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871FC6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5A</w:t>
            </w:r>
          </w:p>
        </w:tc>
      </w:tr>
      <w:tr w:rsidR="001E61DD" w:rsidRPr="003F5A96" w14:paraId="5C4BFB7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97AF7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83377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7082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B2</w:t>
            </w:r>
          </w:p>
        </w:tc>
      </w:tr>
      <w:tr w:rsidR="001E61DD" w:rsidRPr="003F5A96" w14:paraId="5A55499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FBB5B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876F60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C8A45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3</w:t>
            </w:r>
          </w:p>
        </w:tc>
      </w:tr>
      <w:tr w:rsidR="001E61DD" w:rsidRPr="003F5A96" w14:paraId="41E6D2F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F4F13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3D75A4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7AFE4B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7</w:t>
            </w:r>
          </w:p>
        </w:tc>
      </w:tr>
      <w:tr w:rsidR="001E61DD" w:rsidRPr="003F5A96" w14:paraId="711FB6D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374EC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7D6F3D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C55C2D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XRA</w:t>
            </w:r>
          </w:p>
        </w:tc>
      </w:tr>
      <w:tr w:rsidR="001E61DD" w:rsidRPr="003F5A96" w14:paraId="7529239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B6846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D01B6F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D5C6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Q</w:t>
            </w:r>
          </w:p>
        </w:tc>
      </w:tr>
      <w:tr w:rsidR="001E61DD" w:rsidRPr="003F5A96" w14:paraId="4CD98EE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48928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92A4A5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72CAC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BRA1</w:t>
            </w:r>
          </w:p>
        </w:tc>
      </w:tr>
      <w:tr w:rsidR="001E61DD" w:rsidRPr="003F5A96" w14:paraId="2875060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4C1B9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FCC653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5419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B</w:t>
            </w:r>
          </w:p>
        </w:tc>
      </w:tr>
      <w:tr w:rsidR="001E61DD" w:rsidRPr="003F5A96" w14:paraId="3C01D1D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75FB1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52E571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DCF7D2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</w:t>
            </w:r>
          </w:p>
        </w:tc>
      </w:tr>
      <w:tr w:rsidR="001E61DD" w:rsidRPr="003F5A96" w14:paraId="4D5DE5A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DBB1D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34280A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4EC16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</w:t>
            </w:r>
          </w:p>
        </w:tc>
      </w:tr>
      <w:tr w:rsidR="001E61DD" w:rsidRPr="003F5A96" w14:paraId="652AE1A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4138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F243C9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C362B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T1</w:t>
            </w:r>
          </w:p>
        </w:tc>
      </w:tr>
      <w:tr w:rsidR="001E61DD" w:rsidRPr="003F5A96" w14:paraId="7CBAC65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1EE2F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0F4D7E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0C3E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A</w:t>
            </w:r>
          </w:p>
        </w:tc>
      </w:tr>
      <w:tr w:rsidR="001E61DD" w:rsidRPr="003F5A96" w14:paraId="3FDED60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5746F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34AC3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62DA3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1</w:t>
            </w:r>
          </w:p>
        </w:tc>
      </w:tr>
      <w:tr w:rsidR="001E61DD" w:rsidRPr="003F5A96" w14:paraId="0BB3000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C4C91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2626FD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6841D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</w:t>
            </w:r>
          </w:p>
        </w:tc>
      </w:tr>
      <w:tr w:rsidR="001E61DD" w:rsidRPr="003F5A96" w14:paraId="1CA9A56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147FA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672209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358B1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L1</w:t>
            </w:r>
          </w:p>
        </w:tc>
      </w:tr>
      <w:tr w:rsidR="001E61DD" w:rsidRPr="003F5A96" w14:paraId="6E327ED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3AD5B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325353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576EB6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</w:t>
            </w:r>
          </w:p>
        </w:tc>
      </w:tr>
      <w:tr w:rsidR="001E61DD" w:rsidRPr="003F5A96" w14:paraId="03CD657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394B5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B0BE9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09A35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1A</w:t>
            </w:r>
          </w:p>
        </w:tc>
      </w:tr>
      <w:tr w:rsidR="001E61DD" w:rsidRPr="003F5A96" w14:paraId="73A16FD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BADDB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0D8EB5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C8EFB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6</w:t>
            </w:r>
          </w:p>
        </w:tc>
      </w:tr>
      <w:tr w:rsidR="001E61DD" w:rsidRPr="003F5A96" w14:paraId="37D4B22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4D3B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4E677C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88E580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X</w:t>
            </w:r>
          </w:p>
        </w:tc>
      </w:tr>
      <w:tr w:rsidR="001E61DD" w:rsidRPr="003F5A96" w14:paraId="4B92A35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C279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0C770D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E40809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9</w:t>
            </w:r>
          </w:p>
        </w:tc>
      </w:tr>
      <w:tr w:rsidR="001E61DD" w:rsidRPr="003F5A96" w14:paraId="35E553A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91CD3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B7AE48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9D69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U</w:t>
            </w:r>
          </w:p>
        </w:tc>
      </w:tr>
      <w:tr w:rsidR="001E61DD" w:rsidRPr="003F5A96" w14:paraId="0F1A395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C612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B4BF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1C2DE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2</w:t>
            </w:r>
          </w:p>
        </w:tc>
      </w:tr>
      <w:tr w:rsidR="001E61DD" w:rsidRPr="003F5A96" w14:paraId="290E4A2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173F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2F2FE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F17A47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</w:tr>
      <w:tr w:rsidR="001E61DD" w:rsidRPr="003F5A96" w14:paraId="7D4E0EE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3F352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7E6C62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B4B92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K1</w:t>
            </w:r>
          </w:p>
        </w:tc>
      </w:tr>
      <w:tr w:rsidR="001E61DD" w:rsidRPr="003F5A96" w14:paraId="7F9530C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9FE1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E8E93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EB8B8C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0RB</w:t>
            </w:r>
          </w:p>
        </w:tc>
      </w:tr>
      <w:tr w:rsidR="001E61DD" w:rsidRPr="003F5A96" w14:paraId="48B42DE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7E6DD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2486F4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FE2BE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</w:t>
            </w:r>
          </w:p>
        </w:tc>
      </w:tr>
      <w:tr w:rsidR="001E61DD" w:rsidRPr="003F5A96" w14:paraId="0304DEE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35240E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591928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AFE5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1</w:t>
            </w:r>
          </w:p>
        </w:tc>
      </w:tr>
      <w:tr w:rsidR="001E61DD" w:rsidRPr="003F5A96" w14:paraId="077E059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E932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944CF6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FD6336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</w:t>
            </w:r>
          </w:p>
        </w:tc>
      </w:tr>
      <w:tr w:rsidR="001E61DD" w:rsidRPr="003F5A96" w14:paraId="1AFBD5D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A8C3A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D65A8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FF23C3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N</w:t>
            </w:r>
          </w:p>
        </w:tc>
      </w:tr>
      <w:tr w:rsidR="001E61DD" w:rsidRPr="003F5A96" w14:paraId="31FCA4A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47F2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53F22B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222F4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ST</w:t>
            </w:r>
          </w:p>
        </w:tc>
      </w:tr>
      <w:tr w:rsidR="001E61DD" w:rsidRPr="003F5A96" w14:paraId="05DB01E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456E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6AD7B3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85DE9B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SA1</w:t>
            </w:r>
          </w:p>
        </w:tc>
      </w:tr>
      <w:tr w:rsidR="001E61DD" w:rsidRPr="003F5A96" w14:paraId="00B0D03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E56D5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59F60D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E52FC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3</w:t>
            </w:r>
          </w:p>
        </w:tc>
      </w:tr>
      <w:tr w:rsidR="001E61DD" w:rsidRPr="003F5A96" w14:paraId="78C202F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30EA5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19B82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5DBB52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</w:tr>
      <w:tr w:rsidR="001E61DD" w:rsidRPr="003F5A96" w14:paraId="47FF871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F7CCF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E7EEB7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1CC0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K1</w:t>
            </w:r>
          </w:p>
        </w:tc>
      </w:tr>
      <w:tr w:rsidR="001E61DD" w:rsidRPr="003F5A96" w14:paraId="21E93AA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0ED45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98C836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E9980A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KBIA</w:t>
            </w:r>
          </w:p>
        </w:tc>
      </w:tr>
      <w:tr w:rsidR="001E61DD" w:rsidRPr="003F5A96" w14:paraId="23A78D7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7C8E3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4686A2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4BD77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</w:t>
            </w:r>
          </w:p>
        </w:tc>
      </w:tr>
      <w:tr w:rsidR="001E61DD" w:rsidRPr="003F5A96" w14:paraId="6DCD366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EBC9C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9A7C6A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47DEBD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DC1</w:t>
            </w:r>
          </w:p>
        </w:tc>
      </w:tr>
      <w:tr w:rsidR="001E61DD" w:rsidRPr="003F5A96" w14:paraId="6A5720D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ADCA9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A41D8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B15B1E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P8</w:t>
            </w:r>
          </w:p>
        </w:tc>
      </w:tr>
      <w:tr w:rsidR="001E61DD" w:rsidRPr="003F5A96" w14:paraId="55BEEF9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93D93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2009ED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D9AC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1</w:t>
            </w:r>
          </w:p>
        </w:tc>
      </w:tr>
      <w:tr w:rsidR="001E61DD" w:rsidRPr="003F5A96" w14:paraId="600D67F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F9C8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925D0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70759D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F1</w:t>
            </w:r>
          </w:p>
        </w:tc>
      </w:tr>
      <w:tr w:rsidR="001E61DD" w:rsidRPr="003F5A96" w14:paraId="42B8935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5A3B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9B070F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0EA2C7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</w:tr>
      <w:tr w:rsidR="001E61DD" w:rsidRPr="003F5A96" w14:paraId="4C01867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F86C3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5C08A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BC552A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KCA</w:t>
            </w:r>
          </w:p>
        </w:tc>
      </w:tr>
      <w:tr w:rsidR="001E61DD" w:rsidRPr="003F5A96" w14:paraId="3762B42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9193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8C8D5E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C3F38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</w:t>
            </w:r>
          </w:p>
        </w:tc>
      </w:tr>
      <w:tr w:rsidR="001E61DD" w:rsidRPr="003F5A96" w14:paraId="07F848E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A5E66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785CE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350A5E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F1A</w:t>
            </w:r>
          </w:p>
        </w:tc>
      </w:tr>
      <w:tr w:rsidR="001E61DD" w:rsidRPr="003F5A96" w14:paraId="2B78AB6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10DD0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0FBD74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87E2C5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1</w:t>
            </w:r>
          </w:p>
        </w:tc>
      </w:tr>
      <w:tr w:rsidR="001E61DD" w:rsidRPr="003F5A96" w14:paraId="298A935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544A0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FAA11C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7870C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T1</w:t>
            </w:r>
          </w:p>
        </w:tc>
      </w:tr>
      <w:tr w:rsidR="001E61DD" w:rsidRPr="003F5A96" w14:paraId="7E9D8F8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42B09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D7E72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6FEF8D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1</w:t>
            </w:r>
          </w:p>
        </w:tc>
      </w:tr>
      <w:tr w:rsidR="001E61DD" w:rsidRPr="003F5A96" w14:paraId="1A48674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98CB3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9B909C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B8B01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5</w:t>
            </w:r>
          </w:p>
        </w:tc>
      </w:tr>
      <w:tr w:rsidR="001E61DD" w:rsidRPr="003F5A96" w14:paraId="5EA1EF1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AEF19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078510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2C870F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BB2</w:t>
            </w:r>
          </w:p>
        </w:tc>
      </w:tr>
      <w:tr w:rsidR="001E61DD" w:rsidRPr="003F5A96" w14:paraId="70DD4BE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5E5D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02BBEC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41EAE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</w:tr>
      <w:tr w:rsidR="001E61DD" w:rsidRPr="003F5A96" w14:paraId="4374804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B5A85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8091B0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05FBA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CA</w:t>
            </w:r>
          </w:p>
        </w:tc>
      </w:tr>
      <w:tr w:rsidR="001E61DD" w:rsidRPr="003F5A96" w14:paraId="7198328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6AA4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12A020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39CCE0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OX1</w:t>
            </w:r>
          </w:p>
        </w:tc>
      </w:tr>
      <w:tr w:rsidR="001E61DD" w:rsidRPr="003F5A96" w14:paraId="01EACA8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D6C6B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89185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1B32D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4</w:t>
            </w:r>
          </w:p>
        </w:tc>
      </w:tr>
      <w:tr w:rsidR="001E61DD" w:rsidRPr="003F5A96" w14:paraId="284EB70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68E19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DA2D59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E9D9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2</w:t>
            </w:r>
          </w:p>
        </w:tc>
      </w:tr>
      <w:tr w:rsidR="001E61DD" w:rsidRPr="003F5A96" w14:paraId="5257DAB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D1452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D57351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59DD09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V1</w:t>
            </w:r>
          </w:p>
        </w:tc>
      </w:tr>
      <w:tr w:rsidR="001E61DD" w:rsidRPr="003F5A96" w14:paraId="13A83BD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6F731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9FA29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2DFF4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</w:t>
            </w:r>
          </w:p>
        </w:tc>
      </w:tr>
      <w:tr w:rsidR="001E61DD" w:rsidRPr="003F5A96" w14:paraId="5E132FC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0D4FA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1B650C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45AD3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3</w:t>
            </w:r>
          </w:p>
        </w:tc>
      </w:tr>
      <w:tr w:rsidR="001E61DD" w:rsidRPr="003F5A96" w14:paraId="02FE664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1C0D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C3AFFC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7393E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JA1</w:t>
            </w:r>
          </w:p>
        </w:tc>
      </w:tr>
      <w:tr w:rsidR="001E61DD" w:rsidRPr="003F5A96" w14:paraId="797E73C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A780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8EDF1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52FB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A1</w:t>
            </w:r>
          </w:p>
        </w:tc>
      </w:tr>
      <w:tr w:rsidR="001E61DD" w:rsidRPr="003F5A96" w14:paraId="24DC64C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2BD6B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3D7BF2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6CC40B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AM1</w:t>
            </w:r>
          </w:p>
        </w:tc>
      </w:tr>
      <w:tr w:rsidR="001E61DD" w:rsidRPr="003F5A96" w14:paraId="0D39BC3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1329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82BA2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D0B153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</w:tr>
      <w:tr w:rsidR="001E61DD" w:rsidRPr="003F5A96" w14:paraId="035C4B7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F57C2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6A850D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3200F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2</w:t>
            </w:r>
          </w:p>
        </w:tc>
      </w:tr>
      <w:tr w:rsidR="001E61DD" w:rsidRPr="003F5A96" w14:paraId="0204BB9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C8DE2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2FEDBD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6450CB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LE</w:t>
            </w:r>
          </w:p>
        </w:tc>
      </w:tr>
      <w:tr w:rsidR="001E61DD" w:rsidRPr="003F5A96" w14:paraId="79709CF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9E63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961F3E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DD6EDE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CAM1</w:t>
            </w:r>
          </w:p>
        </w:tc>
      </w:tr>
      <w:tr w:rsidR="001E61DD" w:rsidRPr="003F5A96" w14:paraId="601AE03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4198F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F9676F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5F2BA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ER3</w:t>
            </w:r>
          </w:p>
        </w:tc>
      </w:tr>
      <w:tr w:rsidR="001E61DD" w:rsidRPr="003F5A96" w14:paraId="0DA1E63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968F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3DBA4C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C4DBEE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8</w:t>
            </w:r>
          </w:p>
        </w:tc>
      </w:tr>
      <w:tr w:rsidR="001E61DD" w:rsidRPr="003F5A96" w14:paraId="1BD9C87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0958D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CA31FC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906FB0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KCB</w:t>
            </w:r>
          </w:p>
        </w:tc>
      </w:tr>
      <w:tr w:rsidR="001E61DD" w:rsidRPr="003F5A96" w14:paraId="26502DC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EC2D4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B91276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A0650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C5</w:t>
            </w:r>
          </w:p>
        </w:tc>
      </w:tr>
      <w:tr w:rsidR="001E61DD" w:rsidRPr="003F5A96" w14:paraId="2706F4C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FA327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56FF2E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C552D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OX2</w:t>
            </w:r>
          </w:p>
        </w:tc>
      </w:tr>
      <w:tr w:rsidR="001E61DD" w:rsidRPr="003F5A96" w14:paraId="6E39DFE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E9D3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565D73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FD15C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3</w:t>
            </w:r>
          </w:p>
        </w:tc>
      </w:tr>
      <w:tr w:rsidR="001E61DD" w:rsidRPr="003F5A96" w14:paraId="377B733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D5005A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F6867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90EA5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B1</w:t>
            </w:r>
          </w:p>
        </w:tc>
      </w:tr>
      <w:tr w:rsidR="001E61DD" w:rsidRPr="003F5A96" w14:paraId="71F234E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FFA36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B2C76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3CB867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LT1E1</w:t>
            </w:r>
          </w:p>
        </w:tc>
      </w:tr>
      <w:tr w:rsidR="001E61DD" w:rsidRPr="003F5A96" w14:paraId="01B14E4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E492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2D634C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EB2F01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2RA</w:t>
            </w:r>
          </w:p>
        </w:tc>
      </w:tr>
      <w:tr w:rsidR="001E61DD" w:rsidRPr="003F5A96" w14:paraId="5EC1389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144B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7926B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725C34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1I2</w:t>
            </w:r>
          </w:p>
        </w:tc>
      </w:tr>
      <w:tr w:rsidR="001E61DD" w:rsidRPr="003F5A96" w14:paraId="2B7CF0F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A58C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B1AE6F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1B46E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1B1</w:t>
            </w:r>
          </w:p>
        </w:tc>
      </w:tr>
      <w:tr w:rsidR="001E61DD" w:rsidRPr="003F5A96" w14:paraId="17A6D5C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3487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51324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3037B8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B1</w:t>
            </w:r>
          </w:p>
        </w:tc>
      </w:tr>
      <w:tr w:rsidR="001E61DD" w:rsidRPr="003F5A96" w14:paraId="55B3396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6487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9BD0F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4FC7F7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</w:t>
            </w:r>
          </w:p>
        </w:tc>
      </w:tr>
      <w:tr w:rsidR="001E61DD" w:rsidRPr="003F5A96" w14:paraId="397F2F3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ADBBD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0D2E3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B36D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BD</w:t>
            </w:r>
          </w:p>
        </w:tc>
      </w:tr>
      <w:tr w:rsidR="001E61DD" w:rsidRPr="003F5A96" w14:paraId="2E048D5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440F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11F00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D6C47A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PINE1</w:t>
            </w:r>
          </w:p>
        </w:tc>
      </w:tr>
      <w:tr w:rsidR="001E61DD" w:rsidRPr="003F5A96" w14:paraId="7ACF8360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FAFB9C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37783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AFCAEE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</w:tr>
      <w:tr w:rsidR="001E61DD" w:rsidRPr="003F5A96" w14:paraId="1A56C36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EFEC9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0543A4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A4D16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G</w:t>
            </w:r>
          </w:p>
        </w:tc>
      </w:tr>
      <w:tr w:rsidR="001E61DD" w:rsidRPr="003F5A96" w14:paraId="56DB070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9266D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47EF5B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5A5DB4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OX5</w:t>
            </w:r>
          </w:p>
        </w:tc>
      </w:tr>
      <w:tr w:rsidR="001E61DD" w:rsidRPr="003F5A96" w14:paraId="6069602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AA045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47470A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13106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A</w:t>
            </w:r>
          </w:p>
        </w:tc>
      </w:tr>
      <w:tr w:rsidR="001E61DD" w:rsidRPr="003F5A96" w14:paraId="1A33A6D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9A106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273482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BA3139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O</w:t>
            </w:r>
          </w:p>
        </w:tc>
      </w:tr>
      <w:tr w:rsidR="001E61DD" w:rsidRPr="003F5A96" w14:paraId="55BE309A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94E3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CFA74B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5C5F3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P2A</w:t>
            </w:r>
          </w:p>
        </w:tc>
      </w:tr>
      <w:tr w:rsidR="001E61DD" w:rsidRPr="003F5A96" w14:paraId="1E9BECC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5B59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783013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7D1970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F1</w:t>
            </w:r>
          </w:p>
        </w:tc>
      </w:tr>
      <w:tr w:rsidR="001E61DD" w:rsidRPr="003F5A96" w14:paraId="5352B86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D6F36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7443B8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FABF7E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G2</w:t>
            </w:r>
          </w:p>
        </w:tc>
      </w:tr>
      <w:tr w:rsidR="001E61DD" w:rsidRPr="003F5A96" w14:paraId="52F8A75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7A27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4478E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824B32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2</w:t>
            </w:r>
          </w:p>
        </w:tc>
      </w:tr>
      <w:tr w:rsidR="001E61DD" w:rsidRPr="003F5A96" w14:paraId="1A63C7C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39ABB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77CB0B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595442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P1</w:t>
            </w:r>
          </w:p>
        </w:tc>
      </w:tr>
      <w:tr w:rsidR="001E61DD" w:rsidRPr="003F5A96" w14:paraId="53A5A48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F33D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E8C855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FE51D6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E2L2</w:t>
            </w:r>
          </w:p>
        </w:tc>
      </w:tr>
      <w:tr w:rsidR="001E61DD" w:rsidRPr="003F5A96" w14:paraId="2EA211E9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A51EA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D95466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2B9D80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QO1</w:t>
            </w:r>
          </w:p>
        </w:tc>
      </w:tr>
      <w:tr w:rsidR="001E61DD" w:rsidRPr="003F5A96" w14:paraId="141C7F4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95F16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55B2AD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587C1A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P1</w:t>
            </w:r>
          </w:p>
        </w:tc>
      </w:tr>
      <w:tr w:rsidR="001E61DD" w:rsidRPr="003F5A96" w14:paraId="3695031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4AAFD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047982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5A5D97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R</w:t>
            </w:r>
          </w:p>
        </w:tc>
      </w:tr>
      <w:tr w:rsidR="001E61DD" w:rsidRPr="003F5A96" w14:paraId="0EE959D8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A3BD0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D96A5A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75EE7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MD3</w:t>
            </w:r>
          </w:p>
        </w:tc>
      </w:tr>
      <w:tr w:rsidR="001E61DD" w:rsidRPr="003F5A96" w14:paraId="7ED1277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28703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F6693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D37555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A4</w:t>
            </w:r>
          </w:p>
        </w:tc>
      </w:tr>
      <w:tr w:rsidR="001E61DD" w:rsidRPr="003F5A96" w14:paraId="36E3799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E40A0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F61638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33A8E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3A1</w:t>
            </w:r>
          </w:p>
        </w:tc>
      </w:tr>
      <w:tr w:rsidR="001E61DD" w:rsidRPr="003F5A96" w14:paraId="657DFE0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BD51D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CF90B0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92903A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1</w:t>
            </w:r>
          </w:p>
        </w:tc>
      </w:tr>
      <w:tr w:rsidR="001E61DD" w:rsidRPr="003F5A96" w14:paraId="4CA9DEE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871CA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362D86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215E2C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2</w:t>
            </w:r>
          </w:p>
        </w:tc>
      </w:tr>
      <w:tr w:rsidR="001E61DD" w:rsidRPr="003F5A96" w14:paraId="2375D61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A4D5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0D6E11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87312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AF5</w:t>
            </w:r>
          </w:p>
        </w:tc>
      </w:tr>
      <w:tr w:rsidR="001E61DD" w:rsidRPr="003F5A96" w14:paraId="03F8B04F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A26B3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3F7444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002BC2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1I3</w:t>
            </w:r>
          </w:p>
        </w:tc>
      </w:tr>
      <w:tr w:rsidR="001E61DD" w:rsidRPr="003F5A96" w14:paraId="2C13948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908A8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21E93A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A1393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K2</w:t>
            </w:r>
          </w:p>
        </w:tc>
      </w:tr>
      <w:tr w:rsidR="001E61DD" w:rsidRPr="003F5A96" w14:paraId="4BEE294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634ECD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76F7F2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B6DBCB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RR</w:t>
            </w:r>
          </w:p>
        </w:tc>
      </w:tr>
      <w:tr w:rsidR="001E61DD" w:rsidRPr="003F5A96" w14:paraId="0266F22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B340D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9CC72F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3626FC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DN4</w:t>
            </w:r>
          </w:p>
        </w:tc>
      </w:tr>
      <w:tr w:rsidR="001E61DD" w:rsidRPr="003F5A96" w14:paraId="351234E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654366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1D7697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F6AB2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A</w:t>
            </w:r>
          </w:p>
        </w:tc>
      </w:tr>
      <w:tr w:rsidR="001E61DD" w:rsidRPr="003F5A96" w14:paraId="080F2A4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84E52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358C5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FAF6DA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D</w:t>
            </w:r>
          </w:p>
        </w:tc>
      </w:tr>
      <w:tr w:rsidR="001E61DD" w:rsidRPr="003F5A96" w14:paraId="430207B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D530F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5C471C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4D0D3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F1</w:t>
            </w:r>
          </w:p>
        </w:tc>
      </w:tr>
      <w:tr w:rsidR="001E61DD" w:rsidRPr="003F5A96" w14:paraId="4805C61B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EE216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D83B81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13B38F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0</w:t>
            </w:r>
          </w:p>
        </w:tc>
      </w:tr>
      <w:tr w:rsidR="001E61DD" w:rsidRPr="003F5A96" w14:paraId="22599FC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8DDA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CFA4D9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7FAE9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K</w:t>
            </w:r>
          </w:p>
        </w:tc>
      </w:tr>
      <w:tr w:rsidR="001E61DD" w:rsidRPr="003F5A96" w14:paraId="06E70CC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52CB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A58375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54FF14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P1</w:t>
            </w:r>
          </w:p>
        </w:tc>
      </w:tr>
      <w:tr w:rsidR="001E61DD" w:rsidRPr="003F5A96" w14:paraId="3CA9E4C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E1F0A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EDB1A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69491C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2</w:t>
            </w:r>
          </w:p>
        </w:tc>
      </w:tr>
      <w:tr w:rsidR="001E61DD" w:rsidRPr="003F5A96" w14:paraId="751F397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BB4E0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8AD86A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412ED1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SF1</w:t>
            </w:r>
          </w:p>
        </w:tc>
      </w:tr>
      <w:tr w:rsidR="001E61DD" w:rsidRPr="003F5A96" w14:paraId="3051D0C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EC727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EEFBF7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E90B3E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2F1</w:t>
            </w:r>
          </w:p>
        </w:tc>
      </w:tr>
      <w:tr w:rsidR="001E61DD" w:rsidRPr="003F5A96" w14:paraId="0F0C624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C3167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040D71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287CE9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2F2</w:t>
            </w:r>
          </w:p>
        </w:tc>
      </w:tr>
      <w:tr w:rsidR="001E61DD" w:rsidRPr="003F5A96" w14:paraId="01B5D607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22E9D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B72228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4A3F9D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3</w:t>
            </w:r>
          </w:p>
        </w:tc>
      </w:tr>
      <w:tr w:rsidR="001E61DD" w:rsidRPr="003F5A96" w14:paraId="7B668AB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E081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ACAF1E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6B0101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SD</w:t>
            </w:r>
          </w:p>
        </w:tc>
      </w:tr>
      <w:tr w:rsidR="001E61DD" w:rsidRPr="003F5A96" w14:paraId="6248C0A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E45D1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7ED3B6E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B1DD38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BP3</w:t>
            </w:r>
          </w:p>
        </w:tc>
      </w:tr>
      <w:tr w:rsidR="001E61DD" w:rsidRPr="003F5A96" w14:paraId="66C377D2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14968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CDE645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ABB83F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GF2</w:t>
            </w:r>
          </w:p>
        </w:tc>
      </w:tr>
      <w:tr w:rsidR="001E61DD" w:rsidRPr="003F5A96" w14:paraId="631DF07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D8973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72F0B33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CD901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40LG</w:t>
            </w:r>
          </w:p>
        </w:tc>
      </w:tr>
      <w:tr w:rsidR="001E61DD" w:rsidRPr="003F5A96" w14:paraId="656B63A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9FCA59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2322712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B5ACCB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1</w:t>
            </w:r>
          </w:p>
        </w:tc>
      </w:tr>
      <w:tr w:rsidR="001E61DD" w:rsidRPr="003F5A96" w14:paraId="2B140A6E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3DA4D0A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8CA56E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5745600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BB3</w:t>
            </w:r>
          </w:p>
        </w:tc>
      </w:tr>
      <w:tr w:rsidR="001E61DD" w:rsidRPr="003F5A96" w14:paraId="4D3CAF2D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E0DBE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F61F54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C0A968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1</w:t>
            </w:r>
          </w:p>
        </w:tc>
      </w:tr>
      <w:tr w:rsidR="001E61DD" w:rsidRPr="003F5A96" w14:paraId="43957CD4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1922C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5B58B098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47B91C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1</w:t>
            </w:r>
          </w:p>
        </w:tc>
      </w:tr>
      <w:tr w:rsidR="001E61DD" w:rsidRPr="003F5A96" w14:paraId="2D78E0F5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E2A78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0A42EAE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43B2EA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OLCE</w:t>
            </w:r>
          </w:p>
        </w:tc>
      </w:tr>
      <w:tr w:rsidR="001E61DD" w:rsidRPr="003F5A96" w14:paraId="31100DC1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5AE44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66F375DE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4FDA0D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EPPS</w:t>
            </w:r>
          </w:p>
        </w:tc>
      </w:tr>
      <w:tr w:rsidR="001E61DD" w:rsidRPr="003F5A96" w14:paraId="186F1C0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EC810D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F1FA4B1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BFDF36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2</w:t>
            </w:r>
          </w:p>
        </w:tc>
      </w:tr>
      <w:tr w:rsidR="001E61DD" w:rsidRPr="003F5A96" w14:paraId="27408D03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93AE3B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318FFE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C1AB28C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SA1</w:t>
            </w:r>
          </w:p>
        </w:tc>
      </w:tr>
      <w:tr w:rsidR="001E61DD" w:rsidRPr="003F5A96" w14:paraId="0F74D376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6E7225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121DEF47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17137C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M1</w:t>
            </w:r>
          </w:p>
        </w:tc>
      </w:tr>
      <w:tr w:rsidR="001E61DD" w:rsidRPr="003F5A96" w14:paraId="15F7CE0C" w14:textId="77777777" w:rsidTr="009A785C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E1225F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MOL000098</w:t>
            </w:r>
          </w:p>
        </w:tc>
        <w:tc>
          <w:tcPr>
            <w:tcW w:w="4010" w:type="dxa"/>
            <w:shd w:val="clear" w:color="auto" w:fill="auto"/>
            <w:noWrap/>
            <w:vAlign w:val="center"/>
            <w:hideMark/>
          </w:tcPr>
          <w:p w14:paraId="4AF05B72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1F10274" w14:textId="77777777" w:rsidR="001E61DD" w:rsidRPr="003F5A96" w:rsidRDefault="001E61DD" w:rsidP="003F5A9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F5A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M2</w:t>
            </w:r>
          </w:p>
        </w:tc>
      </w:tr>
      <w:bookmarkEnd w:id="3"/>
    </w:tbl>
    <w:p w14:paraId="3760F0E3" w14:textId="77777777" w:rsidR="00B070E7" w:rsidRPr="003F5A96" w:rsidRDefault="00B070E7" w:rsidP="003F5A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070E7" w:rsidRPr="003F5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D3204" w14:textId="77777777" w:rsidR="007919C5" w:rsidRDefault="007919C5" w:rsidP="001E61DD">
      <w:r>
        <w:separator/>
      </w:r>
    </w:p>
  </w:endnote>
  <w:endnote w:type="continuationSeparator" w:id="0">
    <w:p w14:paraId="2FF66E05" w14:textId="77777777" w:rsidR="007919C5" w:rsidRDefault="007919C5" w:rsidP="001E6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F3240" w14:textId="77777777" w:rsidR="007919C5" w:rsidRDefault="007919C5" w:rsidP="001E61DD">
      <w:r>
        <w:separator/>
      </w:r>
    </w:p>
  </w:footnote>
  <w:footnote w:type="continuationSeparator" w:id="0">
    <w:p w14:paraId="7D636FD9" w14:textId="77777777" w:rsidR="007919C5" w:rsidRDefault="007919C5" w:rsidP="001E6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81"/>
    <w:rsid w:val="00005646"/>
    <w:rsid w:val="000375F5"/>
    <w:rsid w:val="00050D81"/>
    <w:rsid w:val="001E61DD"/>
    <w:rsid w:val="003F5A96"/>
    <w:rsid w:val="0050752E"/>
    <w:rsid w:val="006D5F9C"/>
    <w:rsid w:val="007914E1"/>
    <w:rsid w:val="007919C5"/>
    <w:rsid w:val="008F13C5"/>
    <w:rsid w:val="00932D33"/>
    <w:rsid w:val="009A785C"/>
    <w:rsid w:val="00B070E7"/>
    <w:rsid w:val="00C636B2"/>
    <w:rsid w:val="00CF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F60C7"/>
  <w15:chartTrackingRefBased/>
  <w15:docId w15:val="{27F72A5F-A473-494C-A7B2-EFC95CBC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1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1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1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1D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E61D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E61DD"/>
    <w:rPr>
      <w:color w:val="954F72"/>
      <w:u w:val="single"/>
    </w:rPr>
  </w:style>
  <w:style w:type="paragraph" w:customStyle="1" w:styleId="msonormal0">
    <w:name w:val="msonormal"/>
    <w:basedOn w:val="a"/>
    <w:rsid w:val="001E61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E61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8F1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2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7</Pages>
  <Words>2352</Words>
  <Characters>13409</Characters>
  <Application>Microsoft Office Word</Application>
  <DocSecurity>0</DocSecurity>
  <Lines>111</Lines>
  <Paragraphs>31</Paragraphs>
  <ScaleCrop>false</ScaleCrop>
  <Company/>
  <LinksUpToDate>false</LinksUpToDate>
  <CharactersWithSpaces>1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buser</cp:lastModifiedBy>
  <cp:revision>7</cp:revision>
  <dcterms:created xsi:type="dcterms:W3CDTF">2021-09-12T17:32:00Z</dcterms:created>
  <dcterms:modified xsi:type="dcterms:W3CDTF">2023-04-29T10:58:00Z</dcterms:modified>
</cp:coreProperties>
</file>